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6F8BA7" w14:textId="77777777" w:rsidR="00AC07E7" w:rsidRDefault="00AC07E7" w:rsidP="00AC07E7">
      <w:pPr>
        <w:rPr>
          <w:rFonts w:ascii="Times New Roman" w:hAnsi="Times New Roman" w:cs="Times New Roman"/>
        </w:rPr>
      </w:pPr>
      <w:r w:rsidRPr="00025488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4</w:t>
      </w:r>
      <w:r w:rsidRPr="003178E9">
        <w:rPr>
          <w:rFonts w:ascii="Times New Roman" w:hAnsi="Times New Roman" w:cs="Times New Roman"/>
          <w:b/>
          <w:bCs/>
          <w:i/>
          <w:iCs/>
        </w:rPr>
        <w:t xml:space="preserve"> – </w:t>
      </w:r>
      <w:r>
        <w:rPr>
          <w:rFonts w:ascii="Times New Roman" w:hAnsi="Times New Roman" w:cs="Times New Roman"/>
          <w:b/>
          <w:bCs/>
          <w:iCs/>
        </w:rPr>
        <w:t xml:space="preserve">Bacterial DNA concentration pairwise comparisons by dog. </w:t>
      </w:r>
      <w:r>
        <w:rPr>
          <w:rFonts w:ascii="Times New Roman" w:hAnsi="Times New Roman" w:cs="Times New Roman"/>
        </w:rPr>
        <w:t xml:space="preserve">P-values based on Wilcoxon Rank Sum Tests for total DNA concentrations using </w:t>
      </w:r>
      <w:r w:rsidRPr="00F92E6E">
        <w:rPr>
          <w:rFonts w:ascii="Times New Roman" w:hAnsi="Times New Roman" w:cs="Times New Roman"/>
        </w:rPr>
        <w:t>1000 permutation</w:t>
      </w:r>
      <w:r>
        <w:rPr>
          <w:rFonts w:ascii="Times New Roman" w:hAnsi="Times New Roman" w:cs="Times New Roman"/>
        </w:rPr>
        <w:t>s and False Discovery Rate corrections. There were no statistically significant pairwise comparisons.</w:t>
      </w:r>
    </w:p>
    <w:p w14:paraId="184D838D" w14:textId="77777777" w:rsidR="00AC07E7" w:rsidRPr="003178E9" w:rsidRDefault="00AC07E7" w:rsidP="00AC07E7">
      <w:pPr>
        <w:rPr>
          <w:rFonts w:ascii="Times New Roman" w:hAnsi="Times New Roman" w:cs="Times New Roman"/>
          <w:b/>
          <w:bCs/>
          <w:i/>
          <w:iCs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821"/>
        <w:gridCol w:w="791"/>
        <w:gridCol w:w="823"/>
        <w:gridCol w:w="774"/>
        <w:gridCol w:w="767"/>
        <w:gridCol w:w="780"/>
        <w:gridCol w:w="756"/>
        <w:gridCol w:w="756"/>
        <w:gridCol w:w="756"/>
        <w:gridCol w:w="756"/>
        <w:gridCol w:w="756"/>
        <w:gridCol w:w="756"/>
      </w:tblGrid>
      <w:tr w:rsidR="00AC07E7" w14:paraId="1F40193E" w14:textId="77777777" w:rsidTr="005E7FF0"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70BC71B1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14:paraId="0862795B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W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</w:tcPr>
          <w:p w14:paraId="44D65AD2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WS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</w:tcPr>
          <w:p w14:paraId="6E66FE0E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B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14:paraId="002D6224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</w:tcPr>
          <w:p w14:paraId="681AA6B7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L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617A97B1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D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371A4807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H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064A0F82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B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6241B555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S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0DD6662F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F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751AC68E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</w:t>
            </w:r>
          </w:p>
        </w:tc>
      </w:tr>
      <w:tr w:rsidR="00AC07E7" w14:paraId="555A159A" w14:textId="77777777" w:rsidTr="005E7FF0">
        <w:tc>
          <w:tcPr>
            <w:tcW w:w="821" w:type="dxa"/>
            <w:tcBorders>
              <w:top w:val="single" w:sz="4" w:space="0" w:color="auto"/>
            </w:tcBorders>
          </w:tcPr>
          <w:p w14:paraId="79152979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WS</w:t>
            </w:r>
          </w:p>
        </w:tc>
        <w:tc>
          <w:tcPr>
            <w:tcW w:w="791" w:type="dxa"/>
            <w:tcBorders>
              <w:top w:val="single" w:sz="4" w:space="0" w:color="auto"/>
            </w:tcBorders>
          </w:tcPr>
          <w:p w14:paraId="3BE511E0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1</w:t>
            </w:r>
          </w:p>
        </w:tc>
        <w:tc>
          <w:tcPr>
            <w:tcW w:w="823" w:type="dxa"/>
            <w:tcBorders>
              <w:top w:val="single" w:sz="4" w:space="0" w:color="auto"/>
            </w:tcBorders>
          </w:tcPr>
          <w:p w14:paraId="5DEB8F39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74" w:type="dxa"/>
            <w:tcBorders>
              <w:top w:val="single" w:sz="4" w:space="0" w:color="auto"/>
            </w:tcBorders>
          </w:tcPr>
          <w:p w14:paraId="30E2572C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7637082D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38419458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46E4C052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50B2E726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7A5A8314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7D639424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70372F46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101D768F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AC07E7" w14:paraId="27829D7D" w14:textId="77777777" w:rsidTr="005E7FF0">
        <w:tc>
          <w:tcPr>
            <w:tcW w:w="821" w:type="dxa"/>
          </w:tcPr>
          <w:p w14:paraId="7BFBA3FC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B</w:t>
            </w:r>
          </w:p>
        </w:tc>
        <w:tc>
          <w:tcPr>
            <w:tcW w:w="791" w:type="dxa"/>
          </w:tcPr>
          <w:p w14:paraId="7FCF0217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1</w:t>
            </w:r>
          </w:p>
        </w:tc>
        <w:tc>
          <w:tcPr>
            <w:tcW w:w="823" w:type="dxa"/>
          </w:tcPr>
          <w:p w14:paraId="43901CD3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774" w:type="dxa"/>
          </w:tcPr>
          <w:p w14:paraId="0AAE96DC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7" w:type="dxa"/>
          </w:tcPr>
          <w:p w14:paraId="66DE1EFB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80" w:type="dxa"/>
          </w:tcPr>
          <w:p w14:paraId="725771B3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56" w:type="dxa"/>
          </w:tcPr>
          <w:p w14:paraId="1FB1DD29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56" w:type="dxa"/>
          </w:tcPr>
          <w:p w14:paraId="057E2E90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56" w:type="dxa"/>
          </w:tcPr>
          <w:p w14:paraId="54CCF46C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56" w:type="dxa"/>
          </w:tcPr>
          <w:p w14:paraId="55C9B038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56" w:type="dxa"/>
          </w:tcPr>
          <w:p w14:paraId="357A3E25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56" w:type="dxa"/>
          </w:tcPr>
          <w:p w14:paraId="2DAED733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AC07E7" w14:paraId="02C6B955" w14:textId="77777777" w:rsidTr="005E7FF0">
        <w:tc>
          <w:tcPr>
            <w:tcW w:w="821" w:type="dxa"/>
          </w:tcPr>
          <w:p w14:paraId="58E095B5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</w:t>
            </w:r>
          </w:p>
        </w:tc>
        <w:tc>
          <w:tcPr>
            <w:tcW w:w="791" w:type="dxa"/>
          </w:tcPr>
          <w:p w14:paraId="3ADC1DAA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0</w:t>
            </w:r>
          </w:p>
        </w:tc>
        <w:tc>
          <w:tcPr>
            <w:tcW w:w="823" w:type="dxa"/>
          </w:tcPr>
          <w:p w14:paraId="296AE597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5</w:t>
            </w:r>
          </w:p>
        </w:tc>
        <w:tc>
          <w:tcPr>
            <w:tcW w:w="774" w:type="dxa"/>
          </w:tcPr>
          <w:p w14:paraId="04F69BBD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767" w:type="dxa"/>
          </w:tcPr>
          <w:p w14:paraId="03C158E3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80" w:type="dxa"/>
          </w:tcPr>
          <w:p w14:paraId="2B7BAAEC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56" w:type="dxa"/>
          </w:tcPr>
          <w:p w14:paraId="4258EAE3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56" w:type="dxa"/>
          </w:tcPr>
          <w:p w14:paraId="6837E76C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56" w:type="dxa"/>
          </w:tcPr>
          <w:p w14:paraId="43B5F5B9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56" w:type="dxa"/>
          </w:tcPr>
          <w:p w14:paraId="36A08BBB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56" w:type="dxa"/>
          </w:tcPr>
          <w:p w14:paraId="481D5063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56" w:type="dxa"/>
          </w:tcPr>
          <w:p w14:paraId="27A1BC6F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AC07E7" w14:paraId="4D76F7E0" w14:textId="77777777" w:rsidTr="005E7FF0">
        <w:tc>
          <w:tcPr>
            <w:tcW w:w="821" w:type="dxa"/>
          </w:tcPr>
          <w:p w14:paraId="1CC09E8A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L</w:t>
            </w:r>
          </w:p>
        </w:tc>
        <w:tc>
          <w:tcPr>
            <w:tcW w:w="791" w:type="dxa"/>
          </w:tcPr>
          <w:p w14:paraId="248ED181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1</w:t>
            </w:r>
          </w:p>
        </w:tc>
        <w:tc>
          <w:tcPr>
            <w:tcW w:w="823" w:type="dxa"/>
          </w:tcPr>
          <w:p w14:paraId="16080347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774" w:type="dxa"/>
          </w:tcPr>
          <w:p w14:paraId="4C728439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7" w:type="dxa"/>
          </w:tcPr>
          <w:p w14:paraId="604758D8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780" w:type="dxa"/>
          </w:tcPr>
          <w:p w14:paraId="2C284404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56" w:type="dxa"/>
          </w:tcPr>
          <w:p w14:paraId="1FC6165C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56" w:type="dxa"/>
          </w:tcPr>
          <w:p w14:paraId="0D549726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56" w:type="dxa"/>
          </w:tcPr>
          <w:p w14:paraId="01374A7A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56" w:type="dxa"/>
          </w:tcPr>
          <w:p w14:paraId="4130CA3D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56" w:type="dxa"/>
          </w:tcPr>
          <w:p w14:paraId="07CB6E8A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56" w:type="dxa"/>
          </w:tcPr>
          <w:p w14:paraId="225C640C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AC07E7" w14:paraId="1D016869" w14:textId="77777777" w:rsidTr="005E7FF0">
        <w:tc>
          <w:tcPr>
            <w:tcW w:w="821" w:type="dxa"/>
          </w:tcPr>
          <w:p w14:paraId="68102C35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D</w:t>
            </w:r>
          </w:p>
        </w:tc>
        <w:tc>
          <w:tcPr>
            <w:tcW w:w="791" w:type="dxa"/>
          </w:tcPr>
          <w:p w14:paraId="4F7CD34E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2</w:t>
            </w:r>
          </w:p>
        </w:tc>
        <w:tc>
          <w:tcPr>
            <w:tcW w:w="823" w:type="dxa"/>
          </w:tcPr>
          <w:p w14:paraId="02C34051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1</w:t>
            </w:r>
          </w:p>
        </w:tc>
        <w:tc>
          <w:tcPr>
            <w:tcW w:w="774" w:type="dxa"/>
          </w:tcPr>
          <w:p w14:paraId="178702E6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1</w:t>
            </w:r>
          </w:p>
        </w:tc>
        <w:tc>
          <w:tcPr>
            <w:tcW w:w="767" w:type="dxa"/>
          </w:tcPr>
          <w:p w14:paraId="3186F020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780" w:type="dxa"/>
          </w:tcPr>
          <w:p w14:paraId="20B6B971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1</w:t>
            </w:r>
          </w:p>
        </w:tc>
        <w:tc>
          <w:tcPr>
            <w:tcW w:w="756" w:type="dxa"/>
          </w:tcPr>
          <w:p w14:paraId="1CF4F846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56" w:type="dxa"/>
          </w:tcPr>
          <w:p w14:paraId="7CE54F32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56" w:type="dxa"/>
          </w:tcPr>
          <w:p w14:paraId="041C3318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56" w:type="dxa"/>
          </w:tcPr>
          <w:p w14:paraId="48E0D1FF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56" w:type="dxa"/>
          </w:tcPr>
          <w:p w14:paraId="73E4F8E7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56" w:type="dxa"/>
          </w:tcPr>
          <w:p w14:paraId="322DAAE2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AC07E7" w14:paraId="390D1078" w14:textId="77777777" w:rsidTr="005E7FF0">
        <w:tc>
          <w:tcPr>
            <w:tcW w:w="821" w:type="dxa"/>
          </w:tcPr>
          <w:p w14:paraId="5A0F427C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H</w:t>
            </w:r>
          </w:p>
        </w:tc>
        <w:tc>
          <w:tcPr>
            <w:tcW w:w="791" w:type="dxa"/>
          </w:tcPr>
          <w:p w14:paraId="16766DAF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7</w:t>
            </w:r>
          </w:p>
        </w:tc>
        <w:tc>
          <w:tcPr>
            <w:tcW w:w="823" w:type="dxa"/>
          </w:tcPr>
          <w:p w14:paraId="585A95DC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9</w:t>
            </w:r>
          </w:p>
        </w:tc>
        <w:tc>
          <w:tcPr>
            <w:tcW w:w="774" w:type="dxa"/>
          </w:tcPr>
          <w:p w14:paraId="2633F71C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0</w:t>
            </w:r>
          </w:p>
        </w:tc>
        <w:tc>
          <w:tcPr>
            <w:tcW w:w="767" w:type="dxa"/>
          </w:tcPr>
          <w:p w14:paraId="329BAD03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1</w:t>
            </w:r>
          </w:p>
        </w:tc>
        <w:tc>
          <w:tcPr>
            <w:tcW w:w="780" w:type="dxa"/>
          </w:tcPr>
          <w:p w14:paraId="19491CA4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0</w:t>
            </w:r>
          </w:p>
        </w:tc>
        <w:tc>
          <w:tcPr>
            <w:tcW w:w="756" w:type="dxa"/>
          </w:tcPr>
          <w:p w14:paraId="24DC7D2C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3</w:t>
            </w:r>
          </w:p>
        </w:tc>
        <w:tc>
          <w:tcPr>
            <w:tcW w:w="756" w:type="dxa"/>
          </w:tcPr>
          <w:p w14:paraId="39BAC04D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56" w:type="dxa"/>
          </w:tcPr>
          <w:p w14:paraId="4C70101B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56" w:type="dxa"/>
          </w:tcPr>
          <w:p w14:paraId="0226B640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56" w:type="dxa"/>
          </w:tcPr>
          <w:p w14:paraId="222A71F2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56" w:type="dxa"/>
          </w:tcPr>
          <w:p w14:paraId="51620956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AC07E7" w14:paraId="0A40104D" w14:textId="77777777" w:rsidTr="005E7FF0">
        <w:tc>
          <w:tcPr>
            <w:tcW w:w="821" w:type="dxa"/>
          </w:tcPr>
          <w:p w14:paraId="453D9878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B</w:t>
            </w:r>
          </w:p>
        </w:tc>
        <w:tc>
          <w:tcPr>
            <w:tcW w:w="791" w:type="dxa"/>
          </w:tcPr>
          <w:p w14:paraId="670F1B5E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7</w:t>
            </w:r>
          </w:p>
        </w:tc>
        <w:tc>
          <w:tcPr>
            <w:tcW w:w="823" w:type="dxa"/>
          </w:tcPr>
          <w:p w14:paraId="4999D4F1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1</w:t>
            </w:r>
          </w:p>
        </w:tc>
        <w:tc>
          <w:tcPr>
            <w:tcW w:w="774" w:type="dxa"/>
          </w:tcPr>
          <w:p w14:paraId="2D8AFBB1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0</w:t>
            </w:r>
          </w:p>
        </w:tc>
        <w:tc>
          <w:tcPr>
            <w:tcW w:w="767" w:type="dxa"/>
          </w:tcPr>
          <w:p w14:paraId="47E67C7C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0</w:t>
            </w:r>
          </w:p>
        </w:tc>
        <w:tc>
          <w:tcPr>
            <w:tcW w:w="780" w:type="dxa"/>
          </w:tcPr>
          <w:p w14:paraId="704269F3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0</w:t>
            </w:r>
          </w:p>
        </w:tc>
        <w:tc>
          <w:tcPr>
            <w:tcW w:w="756" w:type="dxa"/>
          </w:tcPr>
          <w:p w14:paraId="3EE7855D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7</w:t>
            </w:r>
          </w:p>
        </w:tc>
        <w:tc>
          <w:tcPr>
            <w:tcW w:w="756" w:type="dxa"/>
          </w:tcPr>
          <w:p w14:paraId="52F424D0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756" w:type="dxa"/>
          </w:tcPr>
          <w:p w14:paraId="7B352C35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56" w:type="dxa"/>
          </w:tcPr>
          <w:p w14:paraId="41EDD5A1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56" w:type="dxa"/>
          </w:tcPr>
          <w:p w14:paraId="5C295C60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56" w:type="dxa"/>
          </w:tcPr>
          <w:p w14:paraId="39C9B561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AC07E7" w14:paraId="71D18C86" w14:textId="77777777" w:rsidTr="005E7FF0">
        <w:tc>
          <w:tcPr>
            <w:tcW w:w="821" w:type="dxa"/>
          </w:tcPr>
          <w:p w14:paraId="56BE0714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S</w:t>
            </w:r>
          </w:p>
        </w:tc>
        <w:tc>
          <w:tcPr>
            <w:tcW w:w="791" w:type="dxa"/>
          </w:tcPr>
          <w:p w14:paraId="53227171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9</w:t>
            </w:r>
          </w:p>
        </w:tc>
        <w:tc>
          <w:tcPr>
            <w:tcW w:w="823" w:type="dxa"/>
          </w:tcPr>
          <w:p w14:paraId="6B66DA75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8</w:t>
            </w:r>
          </w:p>
        </w:tc>
        <w:tc>
          <w:tcPr>
            <w:tcW w:w="774" w:type="dxa"/>
          </w:tcPr>
          <w:p w14:paraId="63D7B59C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767" w:type="dxa"/>
          </w:tcPr>
          <w:p w14:paraId="655F0C4B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4</w:t>
            </w:r>
          </w:p>
        </w:tc>
        <w:tc>
          <w:tcPr>
            <w:tcW w:w="780" w:type="dxa"/>
          </w:tcPr>
          <w:p w14:paraId="0A67854C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756" w:type="dxa"/>
          </w:tcPr>
          <w:p w14:paraId="4071653D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1</w:t>
            </w:r>
          </w:p>
        </w:tc>
        <w:tc>
          <w:tcPr>
            <w:tcW w:w="756" w:type="dxa"/>
          </w:tcPr>
          <w:p w14:paraId="5945AA94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4</w:t>
            </w:r>
          </w:p>
        </w:tc>
        <w:tc>
          <w:tcPr>
            <w:tcW w:w="756" w:type="dxa"/>
          </w:tcPr>
          <w:p w14:paraId="60ADCC4D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756" w:type="dxa"/>
          </w:tcPr>
          <w:p w14:paraId="06838C54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56" w:type="dxa"/>
          </w:tcPr>
          <w:p w14:paraId="7FAB2AA2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56" w:type="dxa"/>
          </w:tcPr>
          <w:p w14:paraId="648F8AED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AC07E7" w14:paraId="3465EADF" w14:textId="77777777" w:rsidTr="005E7FF0">
        <w:tc>
          <w:tcPr>
            <w:tcW w:w="821" w:type="dxa"/>
          </w:tcPr>
          <w:p w14:paraId="0F08D623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F</w:t>
            </w:r>
          </w:p>
        </w:tc>
        <w:tc>
          <w:tcPr>
            <w:tcW w:w="791" w:type="dxa"/>
          </w:tcPr>
          <w:p w14:paraId="610BAE17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823" w:type="dxa"/>
          </w:tcPr>
          <w:p w14:paraId="18229D19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1</w:t>
            </w:r>
          </w:p>
        </w:tc>
        <w:tc>
          <w:tcPr>
            <w:tcW w:w="774" w:type="dxa"/>
          </w:tcPr>
          <w:p w14:paraId="02F17B69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1</w:t>
            </w:r>
          </w:p>
        </w:tc>
        <w:tc>
          <w:tcPr>
            <w:tcW w:w="767" w:type="dxa"/>
          </w:tcPr>
          <w:p w14:paraId="05182EE2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0</w:t>
            </w:r>
          </w:p>
        </w:tc>
        <w:tc>
          <w:tcPr>
            <w:tcW w:w="780" w:type="dxa"/>
          </w:tcPr>
          <w:p w14:paraId="0BCB4F60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1</w:t>
            </w:r>
          </w:p>
        </w:tc>
        <w:tc>
          <w:tcPr>
            <w:tcW w:w="756" w:type="dxa"/>
          </w:tcPr>
          <w:p w14:paraId="11B0D3FC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2</w:t>
            </w:r>
          </w:p>
        </w:tc>
        <w:tc>
          <w:tcPr>
            <w:tcW w:w="756" w:type="dxa"/>
          </w:tcPr>
          <w:p w14:paraId="47C12505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2</w:t>
            </w:r>
          </w:p>
        </w:tc>
        <w:tc>
          <w:tcPr>
            <w:tcW w:w="756" w:type="dxa"/>
          </w:tcPr>
          <w:p w14:paraId="57B605C9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2</w:t>
            </w:r>
          </w:p>
        </w:tc>
        <w:tc>
          <w:tcPr>
            <w:tcW w:w="756" w:type="dxa"/>
          </w:tcPr>
          <w:p w14:paraId="7D08C91B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756" w:type="dxa"/>
          </w:tcPr>
          <w:p w14:paraId="55180FE3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56" w:type="dxa"/>
          </w:tcPr>
          <w:p w14:paraId="172653B4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AC07E7" w14:paraId="79A768C1" w14:textId="77777777" w:rsidTr="005E7FF0">
        <w:tc>
          <w:tcPr>
            <w:tcW w:w="821" w:type="dxa"/>
          </w:tcPr>
          <w:p w14:paraId="44F0359E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</w:t>
            </w:r>
          </w:p>
        </w:tc>
        <w:tc>
          <w:tcPr>
            <w:tcW w:w="791" w:type="dxa"/>
          </w:tcPr>
          <w:p w14:paraId="4E45C89D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7</w:t>
            </w:r>
          </w:p>
        </w:tc>
        <w:tc>
          <w:tcPr>
            <w:tcW w:w="823" w:type="dxa"/>
          </w:tcPr>
          <w:p w14:paraId="662DFD2F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2</w:t>
            </w:r>
          </w:p>
        </w:tc>
        <w:tc>
          <w:tcPr>
            <w:tcW w:w="774" w:type="dxa"/>
          </w:tcPr>
          <w:p w14:paraId="0D56DF3A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1</w:t>
            </w:r>
          </w:p>
        </w:tc>
        <w:tc>
          <w:tcPr>
            <w:tcW w:w="767" w:type="dxa"/>
          </w:tcPr>
          <w:p w14:paraId="58BE5DCE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6</w:t>
            </w:r>
          </w:p>
        </w:tc>
        <w:tc>
          <w:tcPr>
            <w:tcW w:w="780" w:type="dxa"/>
          </w:tcPr>
          <w:p w14:paraId="1A218859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1</w:t>
            </w:r>
          </w:p>
        </w:tc>
        <w:tc>
          <w:tcPr>
            <w:tcW w:w="756" w:type="dxa"/>
          </w:tcPr>
          <w:p w14:paraId="13787003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7</w:t>
            </w:r>
          </w:p>
        </w:tc>
        <w:tc>
          <w:tcPr>
            <w:tcW w:w="756" w:type="dxa"/>
          </w:tcPr>
          <w:p w14:paraId="0E6DE6FA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2</w:t>
            </w:r>
          </w:p>
        </w:tc>
        <w:tc>
          <w:tcPr>
            <w:tcW w:w="756" w:type="dxa"/>
          </w:tcPr>
          <w:p w14:paraId="2942CE07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2</w:t>
            </w:r>
          </w:p>
        </w:tc>
        <w:tc>
          <w:tcPr>
            <w:tcW w:w="756" w:type="dxa"/>
          </w:tcPr>
          <w:p w14:paraId="02E6A7C8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7</w:t>
            </w:r>
          </w:p>
        </w:tc>
        <w:tc>
          <w:tcPr>
            <w:tcW w:w="756" w:type="dxa"/>
          </w:tcPr>
          <w:p w14:paraId="65BF50D6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7</w:t>
            </w:r>
          </w:p>
        </w:tc>
        <w:tc>
          <w:tcPr>
            <w:tcW w:w="756" w:type="dxa"/>
          </w:tcPr>
          <w:p w14:paraId="778D0FE3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AC07E7" w14:paraId="0B903BD2" w14:textId="77777777" w:rsidTr="005E7FF0">
        <w:trPr>
          <w:trHeight w:val="153"/>
        </w:trPr>
        <w:tc>
          <w:tcPr>
            <w:tcW w:w="821" w:type="dxa"/>
            <w:tcBorders>
              <w:bottom w:val="single" w:sz="4" w:space="0" w:color="auto"/>
            </w:tcBorders>
          </w:tcPr>
          <w:p w14:paraId="266AA688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R</w:t>
            </w:r>
          </w:p>
        </w:tc>
        <w:tc>
          <w:tcPr>
            <w:tcW w:w="791" w:type="dxa"/>
            <w:tcBorders>
              <w:bottom w:val="single" w:sz="4" w:space="0" w:color="auto"/>
            </w:tcBorders>
          </w:tcPr>
          <w:p w14:paraId="648370F7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823" w:type="dxa"/>
            <w:tcBorders>
              <w:bottom w:val="single" w:sz="4" w:space="0" w:color="auto"/>
            </w:tcBorders>
          </w:tcPr>
          <w:p w14:paraId="2191B176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4</w:t>
            </w:r>
          </w:p>
        </w:tc>
        <w:tc>
          <w:tcPr>
            <w:tcW w:w="774" w:type="dxa"/>
            <w:tcBorders>
              <w:bottom w:val="single" w:sz="4" w:space="0" w:color="auto"/>
            </w:tcBorders>
          </w:tcPr>
          <w:p w14:paraId="6D51CDC3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764FA022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14:paraId="67BF2093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2A519AB8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17A94D3A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55046F61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2631B6C1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9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5C3CCDC6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23AEFF98" w14:textId="77777777" w:rsidR="00AC07E7" w:rsidRDefault="00AC07E7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4</w:t>
            </w:r>
          </w:p>
        </w:tc>
      </w:tr>
    </w:tbl>
    <w:p w14:paraId="37539359" w14:textId="77777777" w:rsidR="00AC07E7" w:rsidRDefault="00AC07E7" w:rsidP="00AC07E7">
      <w:pPr>
        <w:jc w:val="center"/>
        <w:rPr>
          <w:rFonts w:ascii="Times New Roman" w:hAnsi="Times New Roman" w:cs="Times New Roman"/>
        </w:rPr>
      </w:pPr>
    </w:p>
    <w:p w14:paraId="1C488FAE" w14:textId="77777777" w:rsidR="00AC07E7" w:rsidRDefault="00AC07E7" w:rsidP="00AC07E7"/>
    <w:p w14:paraId="4FA95449" w14:textId="77777777" w:rsidR="00111A8B" w:rsidRDefault="00AC07E7">
      <w:bookmarkStart w:id="0" w:name="_GoBack"/>
      <w:bookmarkEnd w:id="0"/>
    </w:p>
    <w:sectPr w:rsidR="00111A8B" w:rsidSect="001541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7E7"/>
    <w:rsid w:val="00020162"/>
    <w:rsid w:val="00077122"/>
    <w:rsid w:val="0008450D"/>
    <w:rsid w:val="00097CD7"/>
    <w:rsid w:val="000A253C"/>
    <w:rsid w:val="000A6F13"/>
    <w:rsid w:val="000C15AD"/>
    <w:rsid w:val="000E2445"/>
    <w:rsid w:val="001026D0"/>
    <w:rsid w:val="001313B0"/>
    <w:rsid w:val="001541F8"/>
    <w:rsid w:val="00162D3D"/>
    <w:rsid w:val="00164B90"/>
    <w:rsid w:val="001A6572"/>
    <w:rsid w:val="001E72CC"/>
    <w:rsid w:val="0021045B"/>
    <w:rsid w:val="00232FBE"/>
    <w:rsid w:val="002502D1"/>
    <w:rsid w:val="00263F30"/>
    <w:rsid w:val="002B7B8C"/>
    <w:rsid w:val="002C2A4A"/>
    <w:rsid w:val="002E7DA2"/>
    <w:rsid w:val="003453EB"/>
    <w:rsid w:val="0036012F"/>
    <w:rsid w:val="003825E5"/>
    <w:rsid w:val="003925CC"/>
    <w:rsid w:val="003D2216"/>
    <w:rsid w:val="003D4EF0"/>
    <w:rsid w:val="0042268E"/>
    <w:rsid w:val="00426042"/>
    <w:rsid w:val="00456CB3"/>
    <w:rsid w:val="004620B7"/>
    <w:rsid w:val="004B5525"/>
    <w:rsid w:val="004C351F"/>
    <w:rsid w:val="004D4B5F"/>
    <w:rsid w:val="004E29D2"/>
    <w:rsid w:val="00517E1A"/>
    <w:rsid w:val="00522ECC"/>
    <w:rsid w:val="00537F4E"/>
    <w:rsid w:val="00542C75"/>
    <w:rsid w:val="00550B12"/>
    <w:rsid w:val="00567779"/>
    <w:rsid w:val="00567F40"/>
    <w:rsid w:val="00576D3C"/>
    <w:rsid w:val="00586A4C"/>
    <w:rsid w:val="00592320"/>
    <w:rsid w:val="005B4D33"/>
    <w:rsid w:val="006032E0"/>
    <w:rsid w:val="00605DEC"/>
    <w:rsid w:val="00613153"/>
    <w:rsid w:val="00645122"/>
    <w:rsid w:val="0065353C"/>
    <w:rsid w:val="0065600D"/>
    <w:rsid w:val="00681C15"/>
    <w:rsid w:val="006B499E"/>
    <w:rsid w:val="006C2271"/>
    <w:rsid w:val="006E0FE1"/>
    <w:rsid w:val="00720EDF"/>
    <w:rsid w:val="007724CA"/>
    <w:rsid w:val="00775934"/>
    <w:rsid w:val="00794C70"/>
    <w:rsid w:val="007967DB"/>
    <w:rsid w:val="007A2E31"/>
    <w:rsid w:val="00822439"/>
    <w:rsid w:val="00825D41"/>
    <w:rsid w:val="00854B10"/>
    <w:rsid w:val="00857A51"/>
    <w:rsid w:val="008B6F9C"/>
    <w:rsid w:val="008C00CD"/>
    <w:rsid w:val="008F0292"/>
    <w:rsid w:val="008F4827"/>
    <w:rsid w:val="008F5C38"/>
    <w:rsid w:val="00903C99"/>
    <w:rsid w:val="009121C8"/>
    <w:rsid w:val="00981424"/>
    <w:rsid w:val="009869D5"/>
    <w:rsid w:val="009B0497"/>
    <w:rsid w:val="00A70CFF"/>
    <w:rsid w:val="00A72812"/>
    <w:rsid w:val="00A7325A"/>
    <w:rsid w:val="00A80896"/>
    <w:rsid w:val="00A95CE4"/>
    <w:rsid w:val="00AB1096"/>
    <w:rsid w:val="00AC07E7"/>
    <w:rsid w:val="00B33C01"/>
    <w:rsid w:val="00B500B2"/>
    <w:rsid w:val="00B73AF6"/>
    <w:rsid w:val="00C21E1B"/>
    <w:rsid w:val="00C608EF"/>
    <w:rsid w:val="00CB4B11"/>
    <w:rsid w:val="00CC3683"/>
    <w:rsid w:val="00CE06F0"/>
    <w:rsid w:val="00CE1AEB"/>
    <w:rsid w:val="00CF519B"/>
    <w:rsid w:val="00D4578E"/>
    <w:rsid w:val="00DD0451"/>
    <w:rsid w:val="00DF465D"/>
    <w:rsid w:val="00E3735E"/>
    <w:rsid w:val="00E76BAB"/>
    <w:rsid w:val="00EA2BBA"/>
    <w:rsid w:val="00ED7142"/>
    <w:rsid w:val="00F530C8"/>
    <w:rsid w:val="00F601B5"/>
    <w:rsid w:val="00FB7125"/>
    <w:rsid w:val="00FC299C"/>
    <w:rsid w:val="00FC5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2542F1"/>
  <w14:defaultImageDpi w14:val="32767"/>
  <w15:chartTrackingRefBased/>
  <w15:docId w15:val="{3492470A-C6C0-5D48-971B-DFFACDE33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C07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25</Characters>
  <Application>Microsoft Office Word</Application>
  <DocSecurity>0</DocSecurity>
  <Lines>6</Lines>
  <Paragraphs>1</Paragraphs>
  <ScaleCrop>false</ScaleCrop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Hale</dc:creator>
  <cp:keywords/>
  <dc:description/>
  <cp:lastModifiedBy>Vanessa Hale</cp:lastModifiedBy>
  <cp:revision>1</cp:revision>
  <dcterms:created xsi:type="dcterms:W3CDTF">2021-06-28T13:35:00Z</dcterms:created>
  <dcterms:modified xsi:type="dcterms:W3CDTF">2021-06-28T13:36:00Z</dcterms:modified>
</cp:coreProperties>
</file>